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0A41" w:rsidRPr="00A7517D" w:rsidRDefault="00EE6FBB" w:rsidP="005F0A41">
      <w:pPr>
        <w:rPr>
          <w:b/>
        </w:rPr>
      </w:pPr>
      <w:r>
        <w:rPr>
          <w:b/>
        </w:rPr>
        <w:t>Supporting information</w:t>
      </w:r>
    </w:p>
    <w:p w:rsidR="005F0A41" w:rsidRPr="004A1B66" w:rsidRDefault="005F0A41" w:rsidP="005F0A41">
      <w:pPr>
        <w:rPr>
          <w:b/>
        </w:rPr>
      </w:pPr>
      <w:r w:rsidRPr="004A1B66">
        <w:rPr>
          <w:b/>
        </w:rPr>
        <w:t xml:space="preserve">How-to </w:t>
      </w:r>
      <w:r w:rsidR="00EE6FBB">
        <w:rPr>
          <w:b/>
        </w:rPr>
        <w:t>g</w:t>
      </w:r>
      <w:r w:rsidRPr="004A1B66">
        <w:rPr>
          <w:b/>
        </w:rPr>
        <w:t>uide</w:t>
      </w:r>
      <w:r w:rsidR="00EE6FBB">
        <w:rPr>
          <w:b/>
        </w:rPr>
        <w:t xml:space="preserve"> for use of </w:t>
      </w:r>
      <w:r w:rsidR="00924111" w:rsidRPr="00924111">
        <w:rPr>
          <w:b/>
        </w:rPr>
        <w:t xml:space="preserve">open-source </w:t>
      </w:r>
      <w:r w:rsidR="00EE6FBB">
        <w:rPr>
          <w:b/>
        </w:rPr>
        <w:t xml:space="preserve">software to collect </w:t>
      </w:r>
      <w:r w:rsidR="00943692">
        <w:rPr>
          <w:b/>
        </w:rPr>
        <w:t xml:space="preserve">mapping and survey </w:t>
      </w:r>
      <w:bookmarkStart w:id="0" w:name="_GoBack"/>
      <w:bookmarkEnd w:id="0"/>
      <w:r w:rsidR="00EE6FBB">
        <w:rPr>
          <w:b/>
        </w:rPr>
        <w:t>data using smartphones</w:t>
      </w:r>
    </w:p>
    <w:p w:rsidR="005F0A41" w:rsidRDefault="005F0A41" w:rsidP="00304026">
      <w:pPr>
        <w:spacing w:line="480" w:lineRule="auto"/>
      </w:pPr>
      <w:r>
        <w:t>T</w:t>
      </w:r>
      <w:r w:rsidRPr="00D34B88">
        <w:t xml:space="preserve">he </w:t>
      </w:r>
      <w:r>
        <w:t xml:space="preserve">finished </w:t>
      </w:r>
      <w:r w:rsidRPr="00D34B88">
        <w:t xml:space="preserve">survey </w:t>
      </w:r>
      <w:r>
        <w:t xml:space="preserve">design was uploaded </w:t>
      </w:r>
      <w:r w:rsidRPr="00D34B88">
        <w:t xml:space="preserve">to the password protected </w:t>
      </w:r>
      <w:r>
        <w:t xml:space="preserve">MSF </w:t>
      </w:r>
      <w:r w:rsidRPr="00D34B88">
        <w:t xml:space="preserve">web-based aggregation platform </w:t>
      </w:r>
      <w:r>
        <w:t xml:space="preserve">by opening a web browser, logging into the </w:t>
      </w:r>
      <w:r w:rsidRPr="005B3DE7">
        <w:t>aggregation platform</w:t>
      </w:r>
      <w:r>
        <w:t xml:space="preserve">, opting to upload a new survey and choosing the Excel file with finalised survey design, then selecting "publish". Android </w:t>
      </w:r>
      <w:r w:rsidRPr="0018554D">
        <w:t xml:space="preserve">smartphones connected to the aggregation platform then downloaded the survey by selecting the name of the required survey and pressing the "Get blank forms" button in ODK (Supplementary Fig </w:t>
      </w:r>
      <w:r>
        <w:t>S</w:t>
      </w:r>
      <w:r w:rsidRPr="0018554D">
        <w:t>1). The surveyors collected the survey information by following the prompts in the ODK survey. At the end of each survey day</w:t>
      </w:r>
      <w:r>
        <w:t>,</w:t>
      </w:r>
      <w:r w:rsidRPr="0018554D">
        <w:t xml:space="preserve"> every surveyor saved the form and exited. When the teams returned to the project base and connected with </w:t>
      </w:r>
      <w:proofErr w:type="spellStart"/>
      <w:r w:rsidRPr="0018554D">
        <w:t>WiFi</w:t>
      </w:r>
      <w:proofErr w:type="spellEnd"/>
      <w:r>
        <w:t>,</w:t>
      </w:r>
      <w:r w:rsidRPr="0018554D">
        <w:t xml:space="preserve"> their finished work was uploaded by pressing "Send Finalized Form" in ODK.</w:t>
      </w:r>
    </w:p>
    <w:p w:rsidR="005F0A41" w:rsidRDefault="005F0A41" w:rsidP="005F0A41"/>
    <w:p w:rsidR="005F0A41" w:rsidRPr="00EC6606" w:rsidRDefault="005F0A41" w:rsidP="005F0A41">
      <w:pPr>
        <w:pStyle w:val="Caption"/>
      </w:pPr>
      <w:r>
        <w:t>S1</w:t>
      </w:r>
      <w:r w:rsidR="00D71E73">
        <w:t xml:space="preserve"> </w:t>
      </w:r>
      <w:r w:rsidR="00D71E73" w:rsidRPr="0018554D">
        <w:t>Fig</w:t>
      </w:r>
      <w:r>
        <w:rPr>
          <w:noProof/>
        </w:rPr>
        <w:t>:</w:t>
      </w:r>
      <w:r w:rsidRPr="00EC6606">
        <w:t xml:space="preserve"> Screenshots of the ODK application and the how to: (1) Select a blank form from the </w:t>
      </w:r>
      <w:r>
        <w:t>ODK</w:t>
      </w:r>
      <w:r w:rsidRPr="00EC6606">
        <w:t xml:space="preserve"> Android application. (2) Select the survey you want to conduct. (3) Select to begin a new survey. (4)</w:t>
      </w:r>
      <w:proofErr w:type="gramStart"/>
      <w:r w:rsidRPr="00EC6606">
        <w:t>-(</w:t>
      </w:r>
      <w:proofErr w:type="gramEnd"/>
      <w:r w:rsidRPr="00EC6606">
        <w:t>6) Prompts from ODK survey to collect relevant survey information.</w:t>
      </w:r>
    </w:p>
    <w:p w:rsidR="005F0A41" w:rsidRPr="0018554D" w:rsidRDefault="005F0A41" w:rsidP="005F0A41"/>
    <w:p w:rsidR="005F0A41" w:rsidRDefault="005F0A41" w:rsidP="00304026">
      <w:pPr>
        <w:spacing w:line="480" w:lineRule="auto"/>
      </w:pPr>
      <w:r w:rsidRPr="0018554D">
        <w:t xml:space="preserve">A range of features in </w:t>
      </w:r>
      <w:proofErr w:type="spellStart"/>
      <w:r>
        <w:t>OsmAnd</w:t>
      </w:r>
      <w:proofErr w:type="spellEnd"/>
      <w:r w:rsidRPr="0018554D">
        <w:t xml:space="preserve"> were used for this survey including </w:t>
      </w:r>
      <w:r w:rsidRPr="0018554D">
        <w:rPr>
          <w:i/>
        </w:rPr>
        <w:t>find your own position</w:t>
      </w:r>
      <w:r>
        <w:rPr>
          <w:i/>
        </w:rPr>
        <w:t>,</w:t>
      </w:r>
      <w:r w:rsidRPr="0018554D">
        <w:t xml:space="preserve"> </w:t>
      </w:r>
      <w:r w:rsidRPr="0018554D">
        <w:rPr>
          <w:i/>
        </w:rPr>
        <w:t>favourite point markers</w:t>
      </w:r>
      <w:r w:rsidRPr="0018554D">
        <w:t xml:space="preserve"> and a recording plugin (Supplementary Fig </w:t>
      </w:r>
      <w:r>
        <w:t>S</w:t>
      </w:r>
      <w:r w:rsidRPr="0018554D">
        <w:t xml:space="preserve">2). The </w:t>
      </w:r>
      <w:r w:rsidRPr="0018554D">
        <w:rPr>
          <w:i/>
        </w:rPr>
        <w:t>find your own position</w:t>
      </w:r>
      <w:r w:rsidRPr="0018554D">
        <w:t xml:space="preserve"> feature enabled by GPS or network positioning</w:t>
      </w:r>
      <w:r>
        <w:t>,</w:t>
      </w:r>
      <w:r w:rsidRPr="0018554D">
        <w:t xml:space="preserve"> caused the map to zoom to the current location by pressing the target button</w:t>
      </w:r>
      <w:r>
        <w:t>,</w:t>
      </w:r>
      <w:r w:rsidRPr="0018554D">
        <w:t xml:space="preserve"> and allowed the geographic coordinates to be recorded. The </w:t>
      </w:r>
      <w:r w:rsidRPr="0018554D">
        <w:rPr>
          <w:i/>
        </w:rPr>
        <w:t>favourites point markers</w:t>
      </w:r>
      <w:r w:rsidRPr="0018554D">
        <w:t xml:space="preserve"> was used by tapping the screen and selecting ‘</w:t>
      </w:r>
      <w:r w:rsidRPr="00DA4B9F">
        <w:rPr>
          <w:i/>
        </w:rPr>
        <w:t>add location to favourites</w:t>
      </w:r>
      <w:r w:rsidRPr="0018554D">
        <w:t>’</w:t>
      </w:r>
      <w:r>
        <w:t>,</w:t>
      </w:r>
      <w:r w:rsidRPr="0018554D">
        <w:t xml:space="preserve"> with favourites then available on the </w:t>
      </w:r>
      <w:proofErr w:type="spellStart"/>
      <w:r>
        <w:t>OsmAnd</w:t>
      </w:r>
      <w:proofErr w:type="spellEnd"/>
      <w:r w:rsidRPr="0018554D">
        <w:t xml:space="preserve"> dashboard and in the search function. The recording plugin allowed the recording of movement using the phone's GPS or network positioning</w:t>
      </w:r>
      <w:r>
        <w:t>,</w:t>
      </w:r>
      <w:r w:rsidRPr="0018554D">
        <w:t xml:space="preserve"> which could be used to track the route taken and measure the distance travelled (Supplementary Fig </w:t>
      </w:r>
      <w:r>
        <w:t>S</w:t>
      </w:r>
      <w:r w:rsidRPr="0018554D">
        <w:t>2).</w:t>
      </w:r>
    </w:p>
    <w:p w:rsidR="005F0A41" w:rsidRDefault="005F0A41" w:rsidP="005F0A41">
      <w:pPr>
        <w:pStyle w:val="Caption"/>
      </w:pPr>
    </w:p>
    <w:p w:rsidR="005F0A41" w:rsidRDefault="005F0A41" w:rsidP="005F0A41">
      <w:pPr>
        <w:pStyle w:val="Caption"/>
      </w:pPr>
      <w:r>
        <w:t>S</w:t>
      </w:r>
      <w:r w:rsidRPr="0018554D">
        <w:t>2</w:t>
      </w:r>
      <w:r w:rsidR="00D71E73">
        <w:t xml:space="preserve"> </w:t>
      </w:r>
      <w:r w:rsidR="00D71E73" w:rsidRPr="0018554D">
        <w:t>Fig</w:t>
      </w:r>
      <w:r>
        <w:t>:</w:t>
      </w:r>
      <w:r w:rsidRPr="00EC6606">
        <w:t xml:space="preserve"> Screenshots of the </w:t>
      </w:r>
      <w:proofErr w:type="spellStart"/>
      <w:r>
        <w:t>OsmAnd</w:t>
      </w:r>
      <w:proofErr w:type="spellEnd"/>
      <w:r w:rsidRPr="00EC6606">
        <w:t xml:space="preserve"> application and the how to: (1) Record location coordinates. (2)</w:t>
      </w:r>
      <w:r>
        <w:t xml:space="preserve"> </w:t>
      </w:r>
      <w:r w:rsidRPr="00EC6606">
        <w:t>Record favourite locations.</w:t>
      </w:r>
      <w:r>
        <w:t xml:space="preserve"> </w:t>
      </w:r>
      <w:r w:rsidRPr="00EC6606">
        <w:t>(3)</w:t>
      </w:r>
      <w:r>
        <w:t xml:space="preserve"> </w:t>
      </w:r>
      <w:r w:rsidRPr="00EC6606">
        <w:t>Record trail or path taken to locations.</w:t>
      </w:r>
    </w:p>
    <w:p w:rsidR="005F0A41" w:rsidRDefault="005F0A41" w:rsidP="005F0A41"/>
    <w:p w:rsidR="002D2028" w:rsidRDefault="005F0A41" w:rsidP="00304026">
      <w:pPr>
        <w:spacing w:line="480" w:lineRule="auto"/>
      </w:pPr>
      <w:r>
        <w:t xml:space="preserve">After all the surveys were uploaded the number of submissions could be reviewed by logging into the </w:t>
      </w:r>
      <w:r w:rsidRPr="00D34B88">
        <w:t>aggregation platform</w:t>
      </w:r>
      <w:r>
        <w:t xml:space="preserve"> and navigating to the survey. The data were also directly downloaded and reviewed in a Microsoft Excel spreadsheet (.</w:t>
      </w:r>
      <w:proofErr w:type="spellStart"/>
      <w:r>
        <w:t>xls</w:t>
      </w:r>
      <w:proofErr w:type="spellEnd"/>
      <w:r>
        <w:t>) and viewed in a Google Earth map (.</w:t>
      </w:r>
      <w:proofErr w:type="spellStart"/>
      <w:r>
        <w:t>kml</w:t>
      </w:r>
      <w:proofErr w:type="spellEnd"/>
      <w:r>
        <w:t>).</w:t>
      </w:r>
    </w:p>
    <w:sectPr w:rsidR="002D2028" w:rsidSect="00C2356E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2B65" w:rsidRDefault="00D71E73">
      <w:pPr>
        <w:spacing w:before="0" w:after="0" w:line="240" w:lineRule="auto"/>
      </w:pPr>
      <w:r>
        <w:separator/>
      </w:r>
    </w:p>
  </w:endnote>
  <w:endnote w:type="continuationSeparator" w:id="0">
    <w:p w:rsidR="00B92B65" w:rsidRDefault="00D71E73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445437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97527" w:rsidRDefault="00C235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369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97527" w:rsidRDefault="00943692" w:rsidP="002325F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2B65" w:rsidRDefault="00D71E73">
      <w:pPr>
        <w:spacing w:before="0" w:after="0" w:line="240" w:lineRule="auto"/>
      </w:pPr>
      <w:r>
        <w:separator/>
      </w:r>
    </w:p>
  </w:footnote>
  <w:footnote w:type="continuationSeparator" w:id="0">
    <w:p w:rsidR="00B92B65" w:rsidRDefault="00D71E73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A41"/>
    <w:rsid w:val="002D2028"/>
    <w:rsid w:val="00304026"/>
    <w:rsid w:val="005F0A41"/>
    <w:rsid w:val="00924111"/>
    <w:rsid w:val="00943692"/>
    <w:rsid w:val="00B92B65"/>
    <w:rsid w:val="00C2356E"/>
    <w:rsid w:val="00D71E73"/>
    <w:rsid w:val="00EE6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A41"/>
    <w:pPr>
      <w:spacing w:before="120" w:after="120" w:line="360" w:lineRule="auto"/>
    </w:pPr>
    <w:rPr>
      <w:color w:val="2222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5F0A41"/>
    <w:pPr>
      <w:spacing w:line="240" w:lineRule="auto"/>
    </w:pPr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5F0A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0A41"/>
    <w:rPr>
      <w:color w:val="2222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0A41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A41"/>
    <w:rPr>
      <w:rFonts w:ascii="Tahoma" w:hAnsi="Tahoma" w:cs="Tahoma"/>
      <w:color w:val="222222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2356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A41"/>
    <w:pPr>
      <w:spacing w:before="120" w:after="120" w:line="360" w:lineRule="auto"/>
    </w:pPr>
    <w:rPr>
      <w:color w:val="2222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5F0A41"/>
    <w:pPr>
      <w:spacing w:line="240" w:lineRule="auto"/>
    </w:pPr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5F0A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0A41"/>
    <w:rPr>
      <w:color w:val="2222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0A41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A41"/>
    <w:rPr>
      <w:rFonts w:ascii="Tahoma" w:hAnsi="Tahoma" w:cs="Tahoma"/>
      <w:color w:val="222222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235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62660E7</Template>
  <TotalTime>8</TotalTime>
  <Pages>2</Pages>
  <Words>357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2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Nic Lochlainn</dc:creator>
  <cp:lastModifiedBy>Laura Nic Lochlainn</cp:lastModifiedBy>
  <cp:revision>7</cp:revision>
  <dcterms:created xsi:type="dcterms:W3CDTF">2017-06-03T13:05:00Z</dcterms:created>
  <dcterms:modified xsi:type="dcterms:W3CDTF">2017-06-05T10:06:00Z</dcterms:modified>
</cp:coreProperties>
</file>